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0D118E" w14:textId="566BE679" w:rsidR="00904979" w:rsidRPr="008571EB" w:rsidRDefault="00904979" w:rsidP="00B9602C">
      <w:pPr>
        <w:spacing w:line="360" w:lineRule="auto"/>
        <w:rPr>
          <w:rFonts w:asciiTheme="majorHAnsi" w:hAnsiTheme="majorHAnsi" w:cstheme="majorHAnsi"/>
          <w:sz w:val="22"/>
        </w:rPr>
      </w:pPr>
      <w:r w:rsidRPr="008571EB">
        <w:rPr>
          <w:rFonts w:asciiTheme="majorHAnsi" w:hAnsiTheme="majorHAnsi" w:cstheme="majorHAnsi"/>
          <w:b/>
          <w:sz w:val="22"/>
        </w:rPr>
        <w:t>Supplementary table 4:</w:t>
      </w:r>
      <w:r w:rsidR="00B9602C" w:rsidRPr="008571EB">
        <w:rPr>
          <w:rFonts w:asciiTheme="majorHAnsi" w:hAnsiTheme="majorHAnsi" w:cstheme="majorHAnsi"/>
          <w:sz w:val="22"/>
        </w:rPr>
        <w:t xml:space="preserve"> Correlation of </w:t>
      </w:r>
      <w:r w:rsidR="00B9602C" w:rsidRPr="008571EB">
        <w:rPr>
          <w:rFonts w:asciiTheme="majorHAnsi" w:hAnsiTheme="majorHAnsi" w:cstheme="majorHAnsi"/>
          <w:i/>
          <w:sz w:val="22"/>
        </w:rPr>
        <w:t>PPFIA1</w:t>
      </w:r>
      <w:r w:rsidR="00B9602C" w:rsidRPr="008571EB">
        <w:rPr>
          <w:rFonts w:asciiTheme="majorHAnsi" w:hAnsiTheme="majorHAnsi" w:cstheme="majorHAnsi"/>
          <w:sz w:val="22"/>
        </w:rPr>
        <w:t xml:space="preserve"> </w:t>
      </w:r>
      <w:r w:rsidR="00B9602C" w:rsidRPr="008571EB">
        <w:rPr>
          <w:rFonts w:asciiTheme="majorHAnsi" w:hAnsiTheme="majorHAnsi" w:cstheme="majorHAnsi"/>
          <w:i/>
          <w:sz w:val="22"/>
        </w:rPr>
        <w:t>mRNA</w:t>
      </w:r>
      <w:r w:rsidR="00B9602C" w:rsidRPr="008571EB">
        <w:rPr>
          <w:rFonts w:asciiTheme="majorHAnsi" w:hAnsiTheme="majorHAnsi" w:cstheme="majorHAnsi"/>
          <w:sz w:val="22"/>
        </w:rPr>
        <w:t xml:space="preserve"> expression with the expression of other related genes</w:t>
      </w:r>
      <w:r w:rsidR="005C1B8B">
        <w:rPr>
          <w:rFonts w:asciiTheme="majorHAnsi" w:hAnsiTheme="majorHAnsi" w:cstheme="majorHAnsi"/>
          <w:sz w:val="22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04979" w14:paraId="740A2D4B" w14:textId="77777777" w:rsidTr="00B96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 w:val="restart"/>
          </w:tcPr>
          <w:p w14:paraId="52673D44" w14:textId="77777777" w:rsidR="00904979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606" w:type="dxa"/>
            <w:gridSpan w:val="2"/>
          </w:tcPr>
          <w:p w14:paraId="5DA63AE2" w14:textId="4217E319" w:rsidR="00904979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TABRIC</w:t>
            </w:r>
            <w:r w:rsidR="005C1B8B">
              <w:t xml:space="preserve"> cohort</w:t>
            </w:r>
          </w:p>
        </w:tc>
        <w:tc>
          <w:tcPr>
            <w:tcW w:w="3607" w:type="dxa"/>
            <w:gridSpan w:val="2"/>
          </w:tcPr>
          <w:p w14:paraId="4D2DE07E" w14:textId="2CBD3B92" w:rsidR="00904979" w:rsidRDefault="00B9602C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C-GeneMiner dataset</w:t>
            </w:r>
          </w:p>
        </w:tc>
      </w:tr>
      <w:tr w:rsidR="00904979" w14:paraId="30331DC5" w14:textId="77777777" w:rsidTr="00B9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45788930" w14:textId="77777777" w:rsidR="00904979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1803" w:type="dxa"/>
          </w:tcPr>
          <w:p w14:paraId="3C33C27E" w14:textId="77777777" w:rsidR="00904979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1CC">
              <w:rPr>
                <w:rFonts w:asciiTheme="majorHAnsi" w:hAnsiTheme="majorHAnsi" w:cstheme="majorHAnsi"/>
              </w:rPr>
              <w:t>Correlation Coefficient</w:t>
            </w:r>
          </w:p>
        </w:tc>
        <w:tc>
          <w:tcPr>
            <w:tcW w:w="1803" w:type="dxa"/>
          </w:tcPr>
          <w:p w14:paraId="28B91D43" w14:textId="77777777" w:rsidR="00904979" w:rsidRPr="00B9602C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B9602C">
              <w:rPr>
                <w:b/>
                <w:i/>
              </w:rPr>
              <w:t>P</w:t>
            </w:r>
          </w:p>
        </w:tc>
        <w:tc>
          <w:tcPr>
            <w:tcW w:w="1803" w:type="dxa"/>
          </w:tcPr>
          <w:p w14:paraId="60A463BC" w14:textId="77777777" w:rsidR="00904979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1CC">
              <w:rPr>
                <w:rFonts w:asciiTheme="majorHAnsi" w:hAnsiTheme="majorHAnsi" w:cstheme="majorHAnsi"/>
              </w:rPr>
              <w:t>Correlation Coefficient</w:t>
            </w:r>
          </w:p>
        </w:tc>
        <w:tc>
          <w:tcPr>
            <w:tcW w:w="1804" w:type="dxa"/>
          </w:tcPr>
          <w:p w14:paraId="1D931FAE" w14:textId="77777777" w:rsidR="00904979" w:rsidRPr="00B9602C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B9602C">
              <w:rPr>
                <w:b/>
                <w:i/>
              </w:rPr>
              <w:t>P</w:t>
            </w:r>
          </w:p>
        </w:tc>
      </w:tr>
      <w:tr w:rsidR="00904979" w14:paraId="0A1A31EB" w14:textId="77777777" w:rsidTr="00B9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814F2C2" w14:textId="6F050ED0" w:rsidR="00904979" w:rsidRPr="005C1B8B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ajorHAnsi" w:hAnsiTheme="majorHAnsi" w:cstheme="majorHAnsi"/>
                <w:i/>
              </w:rPr>
            </w:pPr>
            <w:r w:rsidRPr="005C1B8B">
              <w:rPr>
                <w:rFonts w:asciiTheme="majorHAnsi" w:hAnsiTheme="majorHAnsi" w:cstheme="majorHAnsi"/>
                <w:i/>
              </w:rPr>
              <w:t>PPFIBPI</w:t>
            </w:r>
          </w:p>
          <w:p w14:paraId="6BEC31E6" w14:textId="77777777" w:rsidR="00B9602C" w:rsidRPr="005C1B8B" w:rsidRDefault="00B9602C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ajorHAnsi" w:hAnsiTheme="majorHAnsi" w:cstheme="majorHAnsi"/>
                <w:i/>
              </w:rPr>
            </w:pPr>
            <w:r w:rsidRPr="005C1B8B">
              <w:rPr>
                <w:rFonts w:asciiTheme="majorHAnsi" w:hAnsiTheme="majorHAnsi" w:cstheme="majorHAnsi"/>
                <w:i/>
              </w:rPr>
              <w:t>CCND1</w:t>
            </w:r>
          </w:p>
          <w:p w14:paraId="5F434701" w14:textId="77777777" w:rsidR="00B9602C" w:rsidRPr="005C1B8B" w:rsidRDefault="00B9602C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ajorHAnsi" w:hAnsiTheme="majorHAnsi" w:cstheme="majorHAnsi"/>
                <w:i/>
              </w:rPr>
            </w:pPr>
            <w:r w:rsidRPr="005C1B8B">
              <w:rPr>
                <w:rFonts w:asciiTheme="majorHAnsi" w:hAnsiTheme="majorHAnsi" w:cstheme="majorHAnsi"/>
                <w:i/>
              </w:rPr>
              <w:t>CCNA2</w:t>
            </w:r>
          </w:p>
          <w:p w14:paraId="30164331" w14:textId="7599C32A" w:rsidR="00B9602C" w:rsidRPr="005C1B8B" w:rsidRDefault="00B9602C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ajorHAnsi" w:hAnsiTheme="majorHAnsi" w:cstheme="majorHAnsi"/>
                <w:i/>
              </w:rPr>
            </w:pPr>
            <w:r w:rsidRPr="005C1B8B">
              <w:rPr>
                <w:rFonts w:asciiTheme="majorHAnsi" w:hAnsiTheme="majorHAnsi" w:cstheme="majorHAnsi"/>
                <w:i/>
              </w:rPr>
              <w:t>CCNB1</w:t>
            </w:r>
          </w:p>
          <w:p w14:paraId="01467E48" w14:textId="6F1EDFB8" w:rsidR="00904979" w:rsidRPr="005C1B8B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ajorHAnsi" w:hAnsiTheme="majorHAnsi" w:cstheme="majorHAnsi"/>
                <w:i/>
              </w:rPr>
            </w:pPr>
            <w:r w:rsidRPr="005C1B8B">
              <w:rPr>
                <w:rFonts w:asciiTheme="majorHAnsi" w:hAnsiTheme="majorHAnsi" w:cstheme="majorHAnsi"/>
                <w:i/>
              </w:rPr>
              <w:t>ITGB1</w:t>
            </w:r>
          </w:p>
          <w:p w14:paraId="086737DF" w14:textId="1078A9F0" w:rsidR="00904979" w:rsidRPr="005C1B8B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ajorHAnsi" w:hAnsiTheme="majorHAnsi" w:cstheme="majorHAnsi"/>
                <w:i/>
              </w:rPr>
            </w:pPr>
            <w:r w:rsidRPr="005C1B8B">
              <w:rPr>
                <w:rFonts w:asciiTheme="majorHAnsi" w:hAnsiTheme="majorHAnsi" w:cstheme="majorHAnsi"/>
                <w:i/>
              </w:rPr>
              <w:t>ITGA5</w:t>
            </w:r>
          </w:p>
          <w:p w14:paraId="6BD9085F" w14:textId="0E347CF5" w:rsidR="00904979" w:rsidRPr="00B9602C" w:rsidRDefault="00B9602C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ajorHAnsi" w:hAnsiTheme="majorHAnsi" w:cstheme="majorHAnsi"/>
              </w:rPr>
            </w:pPr>
            <w:r w:rsidRPr="005C1B8B">
              <w:rPr>
                <w:rFonts w:asciiTheme="majorHAnsi" w:hAnsiTheme="majorHAnsi" w:cstheme="majorHAnsi"/>
                <w:i/>
              </w:rPr>
              <w:t>CD82</w:t>
            </w:r>
          </w:p>
        </w:tc>
        <w:tc>
          <w:tcPr>
            <w:tcW w:w="1803" w:type="dxa"/>
          </w:tcPr>
          <w:p w14:paraId="5B0E62A6" w14:textId="6C04BF64" w:rsidR="00904979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6</w:t>
            </w:r>
          </w:p>
          <w:p w14:paraId="12CA0B17" w14:textId="77777777" w:rsidR="00B9602C" w:rsidRPr="00B9602C" w:rsidRDefault="00B9602C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9602C">
              <w:rPr>
                <w:rFonts w:asciiTheme="majorHAnsi" w:hAnsiTheme="majorHAnsi" w:cstheme="majorHAnsi"/>
              </w:rPr>
              <w:t>0.56</w:t>
            </w:r>
          </w:p>
          <w:p w14:paraId="6C183B31" w14:textId="77777777" w:rsidR="00B9602C" w:rsidRPr="00B9602C" w:rsidRDefault="00B9602C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9602C">
              <w:rPr>
                <w:rFonts w:asciiTheme="majorHAnsi" w:hAnsiTheme="majorHAnsi" w:cstheme="majorHAnsi"/>
              </w:rPr>
              <w:t>0.2</w:t>
            </w:r>
          </w:p>
          <w:p w14:paraId="2C405D5F" w14:textId="33AD1B4C" w:rsidR="00B9602C" w:rsidRDefault="00B9602C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9602C">
              <w:rPr>
                <w:rFonts w:asciiTheme="majorHAnsi" w:hAnsiTheme="majorHAnsi" w:cstheme="majorHAnsi"/>
              </w:rPr>
              <w:t>0.32</w:t>
            </w:r>
          </w:p>
          <w:p w14:paraId="5E5E0AC9" w14:textId="236BB605" w:rsidR="00B9602C" w:rsidRDefault="00904979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0.21</w:t>
            </w:r>
          </w:p>
          <w:p w14:paraId="47B754E5" w14:textId="246E3A47" w:rsidR="00904979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</w:t>
            </w:r>
          </w:p>
          <w:p w14:paraId="44195ED4" w14:textId="2239C27D" w:rsidR="00904979" w:rsidRPr="00B966DD" w:rsidRDefault="00B9602C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9602C">
              <w:rPr>
                <w:rFonts w:asciiTheme="majorHAnsi" w:hAnsiTheme="majorHAnsi" w:cstheme="majorHAnsi"/>
              </w:rPr>
              <w:t>-0.26</w:t>
            </w:r>
          </w:p>
        </w:tc>
        <w:tc>
          <w:tcPr>
            <w:tcW w:w="1803" w:type="dxa"/>
          </w:tcPr>
          <w:p w14:paraId="6DBA9C24" w14:textId="6B3BE5A7" w:rsidR="00904979" w:rsidRPr="005C1B8B" w:rsidRDefault="00904979" w:rsidP="00AF2D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C1B8B">
              <w:rPr>
                <w:rFonts w:asciiTheme="majorHAnsi" w:hAnsiTheme="majorHAnsi" w:cstheme="majorHAnsi"/>
              </w:rPr>
              <w:t>3.26e-10</w:t>
            </w:r>
          </w:p>
          <w:p w14:paraId="6FE4FD6E" w14:textId="77777777" w:rsidR="00B9602C" w:rsidRPr="005C1B8B" w:rsidRDefault="00B9602C" w:rsidP="00B960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C1B8B">
              <w:rPr>
                <w:rFonts w:asciiTheme="majorHAnsi" w:hAnsiTheme="majorHAnsi" w:cstheme="majorHAnsi"/>
              </w:rPr>
              <w:t>1.33e-199</w:t>
            </w:r>
          </w:p>
          <w:p w14:paraId="3EDB6790" w14:textId="77777777" w:rsidR="00B9602C" w:rsidRPr="005C1B8B" w:rsidRDefault="00B9602C" w:rsidP="00B960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C1B8B">
              <w:rPr>
                <w:rFonts w:asciiTheme="majorHAnsi" w:hAnsiTheme="majorHAnsi" w:cstheme="majorHAnsi"/>
              </w:rPr>
              <w:t>4.20e-14</w:t>
            </w:r>
          </w:p>
          <w:p w14:paraId="01B34DA2" w14:textId="2C77F5C4" w:rsidR="00B9602C" w:rsidRPr="005C1B8B" w:rsidRDefault="00B9602C" w:rsidP="00B960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C1B8B">
              <w:rPr>
                <w:rFonts w:asciiTheme="majorHAnsi" w:hAnsiTheme="majorHAnsi" w:cstheme="majorHAnsi"/>
              </w:rPr>
              <w:t>1.21e-34</w:t>
            </w:r>
          </w:p>
          <w:p w14:paraId="14236435" w14:textId="71C897F1" w:rsidR="00B9602C" w:rsidRPr="005C1B8B" w:rsidRDefault="00904979" w:rsidP="00B960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C1B8B">
              <w:rPr>
                <w:rFonts w:asciiTheme="majorHAnsi" w:hAnsiTheme="majorHAnsi" w:cstheme="majorHAnsi"/>
              </w:rPr>
              <w:t>1.93e-16</w:t>
            </w:r>
          </w:p>
          <w:p w14:paraId="29330A57" w14:textId="5E068FED" w:rsidR="00904979" w:rsidRPr="005C1B8B" w:rsidRDefault="00904979" w:rsidP="00AF2D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C1B8B">
              <w:rPr>
                <w:rFonts w:asciiTheme="majorHAnsi" w:hAnsiTheme="majorHAnsi" w:cstheme="majorHAnsi"/>
              </w:rPr>
              <w:t>0.00009</w:t>
            </w:r>
          </w:p>
          <w:p w14:paraId="45C3FD2B" w14:textId="647CE8CB" w:rsidR="00904979" w:rsidRPr="00B9602C" w:rsidRDefault="00B9602C" w:rsidP="00B960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5C1B8B">
              <w:rPr>
                <w:rFonts w:asciiTheme="majorHAnsi" w:hAnsiTheme="majorHAnsi" w:cstheme="majorHAnsi"/>
              </w:rPr>
              <w:t>2.75e-23</w:t>
            </w:r>
          </w:p>
        </w:tc>
        <w:tc>
          <w:tcPr>
            <w:tcW w:w="1803" w:type="dxa"/>
          </w:tcPr>
          <w:p w14:paraId="07836059" w14:textId="633FA072" w:rsidR="00904979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8</w:t>
            </w:r>
          </w:p>
          <w:p w14:paraId="4C0E3523" w14:textId="77777777" w:rsidR="00B9602C" w:rsidRPr="00B9602C" w:rsidRDefault="00B9602C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9602C">
              <w:rPr>
                <w:rFonts w:asciiTheme="majorHAnsi" w:hAnsiTheme="majorHAnsi" w:cstheme="majorHAnsi"/>
              </w:rPr>
              <w:t>0.47</w:t>
            </w:r>
          </w:p>
          <w:p w14:paraId="58196A43" w14:textId="77777777" w:rsidR="00B9602C" w:rsidRPr="00B9602C" w:rsidRDefault="00B9602C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9602C">
              <w:rPr>
                <w:rFonts w:asciiTheme="majorHAnsi" w:hAnsiTheme="majorHAnsi" w:cstheme="majorHAnsi"/>
              </w:rPr>
              <w:t>0.23</w:t>
            </w:r>
          </w:p>
          <w:p w14:paraId="44E9898F" w14:textId="6B782089" w:rsidR="00B9602C" w:rsidRDefault="00B9602C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9602C">
              <w:rPr>
                <w:rFonts w:asciiTheme="majorHAnsi" w:hAnsiTheme="majorHAnsi" w:cstheme="majorHAnsi"/>
              </w:rPr>
              <w:t>0.25</w:t>
            </w:r>
          </w:p>
          <w:p w14:paraId="5D9EB653" w14:textId="532BC041" w:rsidR="00B9602C" w:rsidRDefault="00904979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0.07</w:t>
            </w:r>
          </w:p>
          <w:p w14:paraId="2159BCB4" w14:textId="48F4B2EA" w:rsidR="00904979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0.02</w:t>
            </w:r>
          </w:p>
          <w:p w14:paraId="4F6910EA" w14:textId="5B3712AF" w:rsidR="00904979" w:rsidRPr="00B966DD" w:rsidRDefault="00B9602C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9602C">
              <w:rPr>
                <w:rFonts w:asciiTheme="majorHAnsi" w:hAnsiTheme="majorHAnsi" w:cstheme="majorHAnsi"/>
              </w:rPr>
              <w:t>-0.19</w:t>
            </w:r>
          </w:p>
        </w:tc>
        <w:tc>
          <w:tcPr>
            <w:tcW w:w="1804" w:type="dxa"/>
          </w:tcPr>
          <w:p w14:paraId="7345A100" w14:textId="77777777" w:rsidR="00904979" w:rsidRPr="005C1B8B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C1B8B">
              <w:rPr>
                <w:rFonts w:asciiTheme="majorHAnsi" w:hAnsiTheme="majorHAnsi" w:cstheme="majorHAnsi"/>
              </w:rPr>
              <w:t>&lt;0.0001</w:t>
            </w:r>
          </w:p>
          <w:p w14:paraId="513E73E9" w14:textId="77777777" w:rsidR="00904979" w:rsidRPr="005C1B8B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C1B8B">
              <w:rPr>
                <w:rFonts w:asciiTheme="majorHAnsi" w:hAnsiTheme="majorHAnsi" w:cstheme="majorHAnsi"/>
              </w:rPr>
              <w:t>&lt;0.0001</w:t>
            </w:r>
          </w:p>
          <w:p w14:paraId="63F195AC" w14:textId="77777777" w:rsidR="00904979" w:rsidRPr="005C1B8B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C1B8B">
              <w:rPr>
                <w:rFonts w:asciiTheme="majorHAnsi" w:hAnsiTheme="majorHAnsi" w:cstheme="majorHAnsi"/>
              </w:rPr>
              <w:t>&lt;0.0001</w:t>
            </w:r>
          </w:p>
          <w:p w14:paraId="7160CF4E" w14:textId="0C4F90B7" w:rsidR="00B9602C" w:rsidRPr="005C1B8B" w:rsidRDefault="00B9602C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C1B8B">
              <w:rPr>
                <w:rFonts w:asciiTheme="majorHAnsi" w:hAnsiTheme="majorHAnsi" w:cstheme="majorHAnsi"/>
              </w:rPr>
              <w:t>&lt;0.0001</w:t>
            </w:r>
          </w:p>
          <w:p w14:paraId="3561DE5D" w14:textId="539E0CE0" w:rsidR="00904979" w:rsidRPr="005C1B8B" w:rsidRDefault="00904979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C1B8B">
              <w:rPr>
                <w:rFonts w:asciiTheme="majorHAnsi" w:hAnsiTheme="majorHAnsi" w:cstheme="majorHAnsi"/>
              </w:rPr>
              <w:t>&lt;0.0001</w:t>
            </w:r>
          </w:p>
          <w:p w14:paraId="069C709A" w14:textId="732C30B9" w:rsidR="00904979" w:rsidRPr="005C1B8B" w:rsidRDefault="00B9602C" w:rsidP="00AF2D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C1B8B">
              <w:rPr>
                <w:rFonts w:asciiTheme="majorHAnsi" w:hAnsiTheme="majorHAnsi" w:cstheme="majorHAnsi"/>
              </w:rPr>
              <w:t>0.04</w:t>
            </w:r>
          </w:p>
          <w:p w14:paraId="111FC01F" w14:textId="28B97998" w:rsidR="00904979" w:rsidRPr="00B966DD" w:rsidRDefault="00B9602C" w:rsidP="00B960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5C1B8B">
              <w:rPr>
                <w:rFonts w:asciiTheme="majorHAnsi" w:hAnsiTheme="majorHAnsi" w:cstheme="majorHAnsi"/>
              </w:rPr>
              <w:t>&lt;0.0001</w:t>
            </w:r>
          </w:p>
        </w:tc>
      </w:tr>
    </w:tbl>
    <w:p w14:paraId="520FE7F6" w14:textId="77777777" w:rsidR="00904979" w:rsidRDefault="00904979" w:rsidP="00863E2F">
      <w:bookmarkStart w:id="0" w:name="_GoBack"/>
      <w:bookmarkEnd w:id="0"/>
    </w:p>
    <w:sectPr w:rsidR="00904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979"/>
    <w:rsid w:val="00110479"/>
    <w:rsid w:val="00334069"/>
    <w:rsid w:val="003A5207"/>
    <w:rsid w:val="00426323"/>
    <w:rsid w:val="00503E31"/>
    <w:rsid w:val="005C1B8B"/>
    <w:rsid w:val="00703A0E"/>
    <w:rsid w:val="00705A6A"/>
    <w:rsid w:val="0074105A"/>
    <w:rsid w:val="008571EB"/>
    <w:rsid w:val="00863E2F"/>
    <w:rsid w:val="008846D6"/>
    <w:rsid w:val="008A35D5"/>
    <w:rsid w:val="00904979"/>
    <w:rsid w:val="00AF2D91"/>
    <w:rsid w:val="00B9602C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DB71"/>
  <w15:chartTrackingRefBased/>
  <w15:docId w15:val="{F2CC841A-60FA-4314-9387-1B10C18F7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067E3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9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960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Calibri"/>
        <a:ea typeface="Calibri"/>
        <a:cs typeface="Calibri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1" ma:contentTypeDescription="Create a new document." ma:contentTypeScope="" ma:versionID="7446cd9852f0d30dd11778670f4bd62c">
  <xsd:schema xmlns:xsd="http://www.w3.org/2001/XMLSchema" xmlns:xs="http://www.w3.org/2001/XMLSchema" xmlns:p="http://schemas.microsoft.com/office/2006/metadata/properties" xmlns:ns3="26dade36-14ca-4890-8dfe-98e90156b7de" targetNamespace="http://schemas.microsoft.com/office/2006/metadata/properties" ma:root="true" ma:fieldsID="6b245839a6280f84cb9994e76b5f1090" ns3:_="">
    <xsd:import namespace="26dade36-14ca-4890-8dfe-98e90156b7de"/>
    <xsd:element name="properties">
      <xsd:complexType>
        <xsd:sequence>
          <xsd:element name="documentManagement">
            <xsd:complexType>
              <xsd:all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UniqueSourceRef" ma:index="8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9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09101-3CEA-41BF-A016-5002ACD9CF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D697C8-E191-4E3A-BEF3-3BB9FED77BA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6dade36-14ca-4890-8dfe-98e90156b7de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5F9B994-210B-4832-8ECB-FDD5596B0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40D3607-D572-41D0-BD55-53C5508C1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fi Alfarsi</dc:creator>
  <cp:keywords/>
  <dc:description/>
  <cp:lastModifiedBy>Lutfi Alfarsi</cp:lastModifiedBy>
  <cp:revision>5</cp:revision>
  <dcterms:created xsi:type="dcterms:W3CDTF">2020-02-04T14:46:00Z</dcterms:created>
  <dcterms:modified xsi:type="dcterms:W3CDTF">2020-02-19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